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9E3" w:rsidRPr="00F97377" w:rsidRDefault="005319E3" w:rsidP="005319E3">
      <w:pPr>
        <w:pStyle w:val="Heading1"/>
        <w:spacing w:line="480" w:lineRule="auto"/>
      </w:pPr>
      <w:r>
        <w:t>Additional file 12</w:t>
      </w:r>
    </w:p>
    <w:p w:rsidR="005319E3" w:rsidRPr="00F97377" w:rsidRDefault="005319E3" w:rsidP="005319E3">
      <w:pPr>
        <w:pStyle w:val="Normalideskiss"/>
        <w:spacing w:line="480" w:lineRule="auto"/>
        <w:rPr>
          <w:rFonts w:cs="Times New Roman"/>
          <w:sz w:val="22"/>
        </w:rPr>
      </w:pPr>
    </w:p>
    <w:p w:rsidR="005319E3" w:rsidRPr="00F97377" w:rsidRDefault="005319E3" w:rsidP="005319E3">
      <w:pPr>
        <w:spacing w:line="480" w:lineRule="auto"/>
        <w:rPr>
          <w:rFonts w:asciiTheme="majorHAnsi" w:hAnsiTheme="majorHAnsi"/>
          <w:sz w:val="20"/>
        </w:rPr>
      </w:pPr>
    </w:p>
    <w:p w:rsidR="005319E3" w:rsidRPr="004354A0" w:rsidRDefault="005319E3" w:rsidP="005319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what extent do you feel confident with the treatment you receive/ received for breast cancer?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Not at all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lesser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some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large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very high degree</w:t>
      </w:r>
    </w:p>
    <w:p w:rsidR="005319E3" w:rsidRPr="004354A0" w:rsidRDefault="005319E3" w:rsidP="005319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How satisfied are you with the implementation of the treatment you receive / received for the breast cancer? 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Not at all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lesser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some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large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very high degree</w:t>
      </w:r>
    </w:p>
    <w:p w:rsidR="005319E3" w:rsidRPr="004354A0" w:rsidRDefault="005319E3" w:rsidP="005319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 How satisfied are you with the individual treatment you received during treatment?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Not at all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lesser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some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large extent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To a very high degree</w:t>
      </w:r>
    </w:p>
    <w:p w:rsidR="005319E3" w:rsidRPr="004354A0" w:rsidRDefault="005319E3" w:rsidP="005319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lastRenderedPageBreak/>
        <w:t>How often do you do any type of physical activity (at least 30 minutes)?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Every day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At least 3-4 times a week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At least 1-2 times per week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Less than once a week</w:t>
      </w:r>
    </w:p>
    <w:p w:rsidR="005319E3" w:rsidRPr="004354A0" w:rsidRDefault="005319E3" w:rsidP="005319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What do your smoking habits look like?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I smoke every day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I smoke sometime during the month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 I have previously smoked every day for longer periods but do not smoke on a regular basis today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 I have never smoked regularly</w:t>
      </w:r>
    </w:p>
    <w:p w:rsidR="005319E3" w:rsidRPr="004354A0" w:rsidRDefault="005319E3" w:rsidP="005319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 In order for us to calculate your BMI, please fill in 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Weight </w:t>
      </w:r>
      <w:proofErr w:type="gramStart"/>
      <w:r w:rsidRPr="004354A0">
        <w:rPr>
          <w:rFonts w:ascii="Times New Roman" w:hAnsi="Times New Roman" w:cs="Times New Roman"/>
          <w:sz w:val="24"/>
          <w:szCs w:val="24"/>
        </w:rPr>
        <w:t>...... ..</w:t>
      </w:r>
      <w:proofErr w:type="gramEnd"/>
      <w:r w:rsidRPr="004354A0">
        <w:rPr>
          <w:rFonts w:ascii="Times New Roman" w:hAnsi="Times New Roman" w:cs="Times New Roman"/>
          <w:sz w:val="24"/>
          <w:szCs w:val="24"/>
        </w:rPr>
        <w:t xml:space="preserve"> kg</w:t>
      </w:r>
    </w:p>
    <w:p w:rsidR="005319E3" w:rsidRPr="004354A0" w:rsidRDefault="005319E3" w:rsidP="005319E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Length ....... m</w:t>
      </w:r>
    </w:p>
    <w:p w:rsidR="0002047C" w:rsidRDefault="0002047C">
      <w:bookmarkStart w:id="0" w:name="_GoBack"/>
      <w:bookmarkEnd w:id="0"/>
    </w:p>
    <w:sectPr w:rsidR="00020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82319"/>
    <w:multiLevelType w:val="hybridMultilevel"/>
    <w:tmpl w:val="4ACCE90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9E3"/>
    <w:rsid w:val="0002047C"/>
    <w:rsid w:val="005319E3"/>
    <w:rsid w:val="00760C5D"/>
    <w:rsid w:val="00967C90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9E3"/>
    <w:pPr>
      <w:keepNext/>
      <w:keepLines/>
      <w:widowControl w:val="0"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9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Normalideskiss">
    <w:name w:val="Normal ideskiss"/>
    <w:basedOn w:val="Normal"/>
    <w:qFormat/>
    <w:rsid w:val="005319E3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319E3"/>
    <w:pPr>
      <w:widowControl w:val="0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9E3"/>
    <w:pPr>
      <w:keepNext/>
      <w:keepLines/>
      <w:widowControl w:val="0"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9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Normalideskiss">
    <w:name w:val="Normal ideskiss"/>
    <w:basedOn w:val="Normal"/>
    <w:qFormat/>
    <w:rsid w:val="005319E3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319E3"/>
    <w:pPr>
      <w:widowControl w:val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89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7-13T21:07:00Z</dcterms:created>
  <dcterms:modified xsi:type="dcterms:W3CDTF">2018-07-13T21:08:00Z</dcterms:modified>
</cp:coreProperties>
</file>